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Additional file 5</w:t>
      </w:r>
    </w:p>
    <w:p>
      <w:pPr>
        <w:pStyle w:val="Normal"/>
        <w:spacing w:before="312" w:after="0"/>
        <w:rPr>
          <w:b/>
          <w:b/>
        </w:rPr>
      </w:pPr>
      <w:r>
        <w:rPr>
          <w:b/>
        </w:rPr>
        <w:t xml:space="preserve">Proposed biosynthetic pathways to Hup A and related lycopodium alkaloids in </w:t>
      </w:r>
      <w:r>
        <w:rPr>
          <w:b/>
          <w:i/>
        </w:rPr>
        <w:t>Huperziaceae</w:t>
      </w:r>
      <w:r>
        <w:rPr>
          <w:b/>
        </w:rPr>
        <w:t xml:space="preserve"> plants (From Ma and Gang, 2004). </w:t>
      </w:r>
    </w:p>
    <w:p>
      <w:pPr>
        <w:pStyle w:val="Normal"/>
        <w:rPr/>
      </w:pPr>
      <w:r>
        <w:rPr/>
        <w:t>A</w:t>
      </w:r>
      <w:r>
        <w:rPr/>
        <w:t xml:space="preserve">. The proposed biosynthetic pathways to the precursors of pelletierine and 4PAA. </w:t>
      </w:r>
    </w:p>
    <w:p>
      <w:pPr>
        <w:pStyle w:val="Normal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0010</wp:posOffset>
                </wp:positionH>
                <wp:positionV relativeFrom="paragraph">
                  <wp:posOffset>509905</wp:posOffset>
                </wp:positionV>
                <wp:extent cx="5355590" cy="6325235"/>
                <wp:effectExtent l="5080" t="508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55720" cy="6325200"/>
                          <a:chOff x="0" y="0"/>
                          <a:chExt cx="5355720" cy="63252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349240" cy="169236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79920" y="80640"/>
                              <a:ext cx="5269320" cy="16117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0"/>
                              <a:ext cx="343080" cy="29736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34200" y="1806120"/>
                            <a:ext cx="5321160" cy="4519440"/>
                          </a:xfrm>
                        </wpg:grpSpPr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45720" y="70200"/>
                              <a:ext cx="5275440" cy="4448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0"/>
                              <a:ext cx="343080" cy="297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6.3pt;margin-top:40.15pt;width:421.7pt;height:498.05pt" coordorigin="-126,803" coordsize="8434,9961">
                <v:group id="shape_0" style="position:absolute;left:-126;top:803;width:8424;height:2665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0;top:930;width:8297;height:2537;mso-wrap-style:none;v-text-anchor:middle" type="_x0000_t75">
                    <v:imagedata r:id="rId4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t" o:allowincell="f" style="position:absolute;left:-126;top:803;width:539;height:46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A</w:t>
                          </w:r>
                        </w:p>
                      </w:txbxContent>
                    </v:textbox>
                    <v:fill o:detectmouseclick="t" on="false"/>
                    <v:stroke color="white" weight="9360" joinstyle="miter" endcap="flat"/>
                    <w10:wrap type="none"/>
                  </v:shape>
                </v:group>
                <v:group id="shape_0" style="position:absolute;left:-72;top:3647;width:8380;height:7116">
                  <v:shape id="shape_0" stroked="f" o:allowincell="f" style="position:absolute;left:0;top:3758;width:8307;height:7005;mso-wrap-style:none;v-text-anchor:middle" type="_x0000_t75">
                    <v:imagedata r:id="rId5" o:detectmouseclick="t"/>
                    <v:stroke color="#3465a4" joinstyle="round" endcap="flat"/>
                    <w10:wrap type="none"/>
                  </v:shape>
                  <v:shape id="shape_0" fillcolor="white" stroked="f" o:allowincell="f" style="position:absolute;left:-72;top:3647;width:539;height:46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  <w:r>
        <w:rPr/>
        <w:t>B. The proposed biosynthetic pathways from pelletierine and 4PAA to Hup A and related lycopodium alkaloid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5T00:17:00Z</dcterms:created>
  <dc:creator>***</dc:creator>
  <dc:description/>
  <cp:keywords/>
  <dc:language>en-US</dc:language>
  <cp:lastModifiedBy>***</cp:lastModifiedBy>
  <dcterms:modified xsi:type="dcterms:W3CDTF">2010-07-14T13:11:00Z</dcterms:modified>
  <cp:revision>16</cp:revision>
  <dc:subject/>
  <dc:title/>
</cp:coreProperties>
</file>